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8D3B" w14:textId="46DD4857" w:rsidR="000B5F0F" w:rsidRDefault="000B5F0F" w:rsidP="000B5F0F">
      <w:pPr>
        <w:keepNext/>
        <w:rPr>
          <w:rFonts w:ascii="Times New Roman" w:hAnsi="Times New Roman" w:cs="Times New Roman"/>
          <w:b/>
          <w:bCs/>
        </w:rPr>
      </w:pPr>
      <w:r w:rsidRPr="00A45F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45F4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I</w:t>
      </w:r>
      <w:r w:rsidRPr="00A45F4B">
        <w:rPr>
          <w:rFonts w:ascii="Times New Roman" w:hAnsi="Times New Roman" w:cs="Times New Roman"/>
          <w:b/>
          <w:bCs/>
        </w:rPr>
        <w:t xml:space="preserve">: </w:t>
      </w:r>
      <w:r w:rsidR="00C921E0" w:rsidRPr="00C921E0">
        <w:rPr>
          <w:rFonts w:ascii="Times New Roman" w:hAnsi="Times New Roman" w:cs="Times New Roman"/>
          <w:b/>
          <w:bCs/>
        </w:rPr>
        <w:t>Validation of the Stability-Indicating HPLC Methods for the Analysis of Naloxone IN Product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222"/>
        <w:gridCol w:w="1083"/>
        <w:gridCol w:w="1728"/>
        <w:gridCol w:w="1438"/>
        <w:gridCol w:w="1739"/>
        <w:gridCol w:w="1271"/>
      </w:tblGrid>
      <w:tr w:rsidR="00C921E0" w:rsidRPr="00C921E0" w14:paraId="2E73796D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2CEE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Parameter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9102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 xml:space="preserve">Naloxone (for assay)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DEF4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Noroxymorphone</w:t>
            </w:r>
          </w:p>
          <w:p w14:paraId="360B1FB1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9640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 xml:space="preserve">3-O-Allylnaloxone  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03FF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10α-</w:t>
            </w:r>
            <w:proofErr w:type="spellStart"/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Hydroxynaloxone</w:t>
            </w:r>
            <w:proofErr w:type="spellEnd"/>
          </w:p>
          <w:p w14:paraId="5CB612F2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A86D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 xml:space="preserve">2,2-Bisnaloxone </w:t>
            </w:r>
          </w:p>
          <w:p w14:paraId="6AA7479E" w14:textId="77777777" w:rsidR="00C921E0" w:rsidRPr="00C921E0" w:rsidRDefault="00C921E0" w:rsidP="009843F2">
            <w:pPr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</w:pPr>
          </w:p>
        </w:tc>
      </w:tr>
      <w:tr w:rsidR="00C921E0" w:rsidRPr="00C921E0" w14:paraId="31F36D0E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1C32" w14:textId="77777777" w:rsidR="00C921E0" w:rsidRPr="00C921E0" w:rsidRDefault="00C921E0" w:rsidP="009843F2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Precision </w:t>
            </w:r>
          </w:p>
          <w:p w14:paraId="48747C96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(% RSD)*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58D7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FB7C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4938B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30FC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D0630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</w:t>
            </w:r>
          </w:p>
        </w:tc>
      </w:tr>
      <w:tr w:rsidR="00C921E0" w:rsidRPr="00C921E0" w14:paraId="6BE45238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B7140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Accuracy </w:t>
            </w:r>
          </w:p>
          <w:p w14:paraId="662482CF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% recovery)*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21E2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970C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266D3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F80B9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A0B68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1</w:t>
            </w:r>
          </w:p>
        </w:tc>
      </w:tr>
      <w:tr w:rsidR="00C921E0" w:rsidRPr="00C921E0" w14:paraId="20819280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32C73" w14:textId="77777777" w:rsidR="00C921E0" w:rsidRPr="00C921E0" w:rsidRDefault="00C921E0" w:rsidP="0098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Q (</w:t>
            </w:r>
            <w:proofErr w:type="spellStart"/>
            <w:r w:rsidRPr="00C921E0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μ</w:t>
            </w: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D063B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4BFBB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339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288C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39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64DD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3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629A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370</w:t>
            </w:r>
          </w:p>
        </w:tc>
      </w:tr>
      <w:tr w:rsidR="00C921E0" w:rsidRPr="00C921E0" w14:paraId="00B8EFE7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0933" w14:textId="77777777" w:rsidR="00C921E0" w:rsidRPr="00C921E0" w:rsidRDefault="00C921E0" w:rsidP="0098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D (</w:t>
            </w:r>
            <w:proofErr w:type="spellStart"/>
            <w:r w:rsidRPr="00C921E0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μ</w:t>
            </w: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B50E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B785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0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5690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02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A5B5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0F0F7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023</w:t>
            </w:r>
          </w:p>
        </w:tc>
      </w:tr>
      <w:tr w:rsidR="00C921E0" w:rsidRPr="00C921E0" w14:paraId="6B2731CE" w14:textId="77777777" w:rsidTr="004329CF">
        <w:tc>
          <w:tcPr>
            <w:tcW w:w="84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1EEC" w14:textId="77777777" w:rsidR="00C921E0" w:rsidRPr="00C921E0" w:rsidRDefault="00C921E0" w:rsidP="009843F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egression equation</w:t>
            </w:r>
          </w:p>
        </w:tc>
      </w:tr>
      <w:tr w:rsidR="00C921E0" w:rsidRPr="00C921E0" w14:paraId="0D1B7EBF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8A9E" w14:textId="77777777" w:rsidR="00C921E0" w:rsidRPr="00C921E0" w:rsidRDefault="00C921E0" w:rsidP="0098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C710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675D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0541.2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1742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19599.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E27F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24750.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D95D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13256.3</w:t>
            </w:r>
          </w:p>
        </w:tc>
      </w:tr>
      <w:tr w:rsidR="00C921E0" w:rsidRPr="00C921E0" w14:paraId="63EA116F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18D2" w14:textId="77777777" w:rsidR="00C921E0" w:rsidRPr="00C921E0" w:rsidRDefault="00C921E0" w:rsidP="0098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3806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067D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9.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EA7C1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-171.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4F63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-84.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4C3F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-362.7</w:t>
            </w:r>
          </w:p>
        </w:tc>
      </w:tr>
      <w:tr w:rsidR="00C921E0" w:rsidRPr="00C921E0" w14:paraId="7D4F46FC" w14:textId="77777777" w:rsidTr="004329CF"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B59A" w14:textId="77777777" w:rsidR="00C921E0" w:rsidRPr="00C921E0" w:rsidRDefault="00C921E0" w:rsidP="0098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21E0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</w:t>
            </w:r>
            <w:r w:rsidRPr="00C921E0">
              <w:rPr>
                <w:rStyle w:val="fontstyle11"/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921E0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2AC76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F0AB4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0.99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5B15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F73D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CB5B" w14:textId="77777777" w:rsidR="00C921E0" w:rsidRPr="00C921E0" w:rsidRDefault="00C921E0" w:rsidP="009843F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921E0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</w:tbl>
    <w:p w14:paraId="4ACC9FF8" w14:textId="77777777" w:rsidR="004329CF" w:rsidRDefault="004329CF" w:rsidP="004329CF">
      <w:pPr>
        <w:rPr>
          <w:rFonts w:cstheme="minorHAnsi"/>
          <w:b/>
          <w:bCs/>
          <w:color w:val="000000"/>
        </w:rPr>
      </w:pPr>
      <w:r>
        <w:rPr>
          <w:rFonts w:ascii="FdqgyhAdvTT2aff46c6.I" w:hAnsi="FdqgyhAdvTT2aff46c6.I"/>
          <w:color w:val="131413"/>
          <w:sz w:val="12"/>
          <w:szCs w:val="12"/>
        </w:rPr>
        <w:t xml:space="preserve">* </w:t>
      </w:r>
      <w:r>
        <w:rPr>
          <w:rFonts w:ascii="StwwspAdvTT1a8fcafc" w:hAnsi="StwwspAdvTT1a8fcafc"/>
          <w:color w:val="131413"/>
          <w:sz w:val="16"/>
          <w:szCs w:val="16"/>
        </w:rPr>
        <w:t xml:space="preserve">Using 100% level sample (40 </w:t>
      </w:r>
      <w:proofErr w:type="spellStart"/>
      <w:r>
        <w:rPr>
          <w:rFonts w:ascii="BpchsmAdvTT1a8fcafc+03" w:hAnsi="BpchsmAdvTT1a8fcafc+03"/>
          <w:color w:val="131413"/>
          <w:sz w:val="16"/>
          <w:szCs w:val="16"/>
        </w:rPr>
        <w:t>μ</w:t>
      </w:r>
      <w:r>
        <w:rPr>
          <w:rFonts w:ascii="StwwspAdvTT1a8fcafc" w:hAnsi="StwwspAdvTT1a8fcafc"/>
          <w:color w:val="131413"/>
          <w:sz w:val="16"/>
          <w:szCs w:val="16"/>
        </w:rPr>
        <w:t>g</w:t>
      </w:r>
      <w:proofErr w:type="spellEnd"/>
      <w:r>
        <w:rPr>
          <w:rFonts w:ascii="StwwspAdvTT1a8fcafc" w:hAnsi="StwwspAdvTT1a8fcafc"/>
          <w:color w:val="131413"/>
          <w:sz w:val="16"/>
          <w:szCs w:val="16"/>
        </w:rPr>
        <w:t>/mL) for assay and LOQ for related substances</w:t>
      </w:r>
    </w:p>
    <w:p w14:paraId="71A6E16C" w14:textId="77777777" w:rsidR="000B5F0F" w:rsidRPr="00A45F4B" w:rsidRDefault="000B5F0F" w:rsidP="000B5F0F">
      <w:pPr>
        <w:keepNext/>
        <w:rPr>
          <w:rFonts w:ascii="Times New Roman" w:hAnsi="Times New Roman" w:cs="Times New Roman"/>
          <w:b/>
          <w:bCs/>
        </w:rPr>
      </w:pPr>
    </w:p>
    <w:p w14:paraId="454098D9" w14:textId="2D1AE674" w:rsidR="000B5F0F" w:rsidRDefault="000B5F0F" w:rsidP="00A21BD9">
      <w:pPr>
        <w:keepNext/>
        <w:rPr>
          <w:rFonts w:ascii="Times New Roman" w:hAnsi="Times New Roman" w:cs="Times New Roman"/>
          <w:b/>
          <w:bCs/>
        </w:rPr>
      </w:pPr>
    </w:p>
    <w:p w14:paraId="7C07B7B2" w14:textId="763884C6" w:rsidR="000B5F0F" w:rsidRDefault="000B5F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4A93C4" w14:textId="77777777" w:rsidR="000B5F0F" w:rsidRDefault="000B5F0F" w:rsidP="00A21BD9">
      <w:pPr>
        <w:keepNext/>
        <w:rPr>
          <w:rFonts w:ascii="Times New Roman" w:hAnsi="Times New Roman" w:cs="Times New Roman"/>
          <w:b/>
          <w:bCs/>
        </w:rPr>
      </w:pPr>
    </w:p>
    <w:p w14:paraId="07041351" w14:textId="4063870B" w:rsidR="00A21BD9" w:rsidRPr="00A45F4B" w:rsidRDefault="00A21BD9" w:rsidP="00A21BD9">
      <w:pPr>
        <w:keepNext/>
        <w:rPr>
          <w:rFonts w:ascii="Times New Roman" w:hAnsi="Times New Roman" w:cs="Times New Roman"/>
          <w:b/>
          <w:bCs/>
        </w:rPr>
      </w:pPr>
      <w:r w:rsidRPr="00A45F4B">
        <w:rPr>
          <w:rFonts w:ascii="Times New Roman" w:hAnsi="Times New Roman" w:cs="Times New Roman"/>
          <w:b/>
          <w:bCs/>
        </w:rPr>
        <w:t xml:space="preserve">Table </w:t>
      </w:r>
      <w:r w:rsidR="002E6FA7">
        <w:rPr>
          <w:rFonts w:ascii="Times New Roman" w:hAnsi="Times New Roman" w:cs="Times New Roman"/>
          <w:b/>
          <w:bCs/>
        </w:rPr>
        <w:t>S</w:t>
      </w:r>
      <w:r w:rsidRPr="00A45F4B">
        <w:rPr>
          <w:rFonts w:ascii="Times New Roman" w:hAnsi="Times New Roman" w:cs="Times New Roman"/>
          <w:b/>
          <w:bCs/>
        </w:rPr>
        <w:t>.</w:t>
      </w:r>
      <w:r w:rsidR="002E6FA7">
        <w:rPr>
          <w:rFonts w:ascii="Times New Roman" w:hAnsi="Times New Roman" w:cs="Times New Roman"/>
          <w:b/>
          <w:bCs/>
        </w:rPr>
        <w:t>I</w:t>
      </w:r>
      <w:r w:rsidR="00D77BBC">
        <w:rPr>
          <w:rFonts w:ascii="Times New Roman" w:hAnsi="Times New Roman" w:cs="Times New Roman"/>
          <w:b/>
          <w:bCs/>
        </w:rPr>
        <w:t>I</w:t>
      </w:r>
      <w:r w:rsidRPr="00A45F4B">
        <w:rPr>
          <w:rFonts w:ascii="Times New Roman" w:hAnsi="Times New Roman" w:cs="Times New Roman"/>
          <w:b/>
          <w:bCs/>
        </w:rPr>
        <w:t>: Pilot Study Summary of Study Results Based on Plasma Unconjugated Naloxone Levels</w:t>
      </w:r>
    </w:p>
    <w:p w14:paraId="081950FC" w14:textId="75F6F750" w:rsidR="00A21BD9" w:rsidRDefault="00A21BD9" w:rsidP="00A21BD9">
      <w:pPr>
        <w:keepNext/>
      </w:pPr>
      <w:r w:rsidRPr="00A21BD9">
        <w:rPr>
          <w:noProof/>
        </w:rPr>
        <w:drawing>
          <wp:inline distT="0" distB="0" distL="0" distR="0" wp14:anchorId="1E7A9CFE" wp14:editId="03C2301B">
            <wp:extent cx="5274310" cy="38557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BCAA7" w14:textId="5507B856" w:rsidR="00A21BD9" w:rsidRDefault="00CE6BA2">
      <w:pPr>
        <w:rPr>
          <w:sz w:val="20"/>
          <w:szCs w:val="20"/>
          <w:vertAlign w:val="subscript"/>
        </w:rPr>
      </w:pPr>
      <w:proofErr w:type="spellStart"/>
      <w:r w:rsidRPr="00CE6BA2">
        <w:rPr>
          <w:sz w:val="20"/>
          <w:szCs w:val="20"/>
        </w:rPr>
        <w:t>AUC</w:t>
      </w:r>
      <w:r w:rsidRPr="00CE6BA2">
        <w:rPr>
          <w:sz w:val="20"/>
          <w:szCs w:val="20"/>
          <w:vertAlign w:val="subscript"/>
        </w:rPr>
        <w:t>t</w:t>
      </w:r>
      <w:proofErr w:type="spellEnd"/>
      <w:r w:rsidRPr="00CE6BA2">
        <w:rPr>
          <w:sz w:val="20"/>
          <w:szCs w:val="20"/>
        </w:rPr>
        <w:t xml:space="preserve"> refers to AUC</w:t>
      </w:r>
      <w:r w:rsidRPr="00CE6BA2">
        <w:rPr>
          <w:sz w:val="20"/>
          <w:szCs w:val="20"/>
          <w:vertAlign w:val="subscript"/>
        </w:rPr>
        <w:t>0-8hr</w:t>
      </w:r>
    </w:p>
    <w:p w14:paraId="2437A738" w14:textId="0616C765" w:rsidR="002E6FA7" w:rsidRDefault="002E6FA7">
      <w:pPr>
        <w:rPr>
          <w:sz w:val="20"/>
          <w:szCs w:val="20"/>
          <w:vertAlign w:val="subscript"/>
        </w:rPr>
      </w:pPr>
      <w:r>
        <w:rPr>
          <w:sz w:val="20"/>
          <w:szCs w:val="20"/>
          <w:vertAlign w:val="subscript"/>
        </w:rPr>
        <w:br w:type="page"/>
      </w:r>
    </w:p>
    <w:p w14:paraId="06B83AF2" w14:textId="0310AE17" w:rsidR="002E6FA7" w:rsidRDefault="002E6FA7" w:rsidP="002E6F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.II</w:t>
      </w:r>
      <w:r w:rsidR="00D77BBC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: Pivotal Study Descriptive Statistics for Plasma Unconjugated Naloxone Pharmacokinetic Parameters </w:t>
      </w:r>
    </w:p>
    <w:tbl>
      <w:tblPr>
        <w:tblW w:w="538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862"/>
        <w:gridCol w:w="860"/>
        <w:gridCol w:w="860"/>
        <w:gridCol w:w="860"/>
        <w:gridCol w:w="859"/>
        <w:gridCol w:w="859"/>
        <w:gridCol w:w="859"/>
        <w:gridCol w:w="859"/>
        <w:gridCol w:w="859"/>
      </w:tblGrid>
      <w:tr w:rsidR="002E6FA7" w14:paraId="5F60C4E1" w14:textId="77777777" w:rsidTr="002E6FA7">
        <w:trPr>
          <w:cantSplit/>
          <w:tblHeader/>
          <w:jc w:val="center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BA1C7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2E4120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Trt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943A8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GeoMean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B956E4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ArithMean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B3BC7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50BBB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CV%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3E9A6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B60E0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43F2C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C4F7B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2E6FA7" w14:paraId="6075E21E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6DE6E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0-4min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940B6E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2B5036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5121D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82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48D477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59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FBB02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A238D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E6B541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84E05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662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29F9DC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001DF304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70838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*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872715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973D3C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B904EB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20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2878A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A9850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6.1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60EF4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00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C938C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29357D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61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9EE75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4D2F0D9E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007DF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0-10min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EDA90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7A452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34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2BB731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15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39DF6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609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33BCA1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6.5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C5524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809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F2AA9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78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8818A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878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27CEA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3AF61E77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2A4E7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*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115D4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339D0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84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1AAB6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18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2E037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411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484B9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7.2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588CBD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17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00540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33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3A4DD2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632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6C5BD2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60385849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EFB95E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10-30min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B243C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DF6EC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533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7AAA73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695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DC817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E5F0EA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FC178B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499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C40640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29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D4A948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592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3097B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54BC6791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C9FD37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*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A7F779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1C625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232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F5155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321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341A3B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632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32AB4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AE0953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337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C80B3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61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63CA7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016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45C51D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670FE57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DE03E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249D4F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7D071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014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84D52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602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F1A83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440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CFDDB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6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78854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659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9CB9B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663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8CCC8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1.504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8E982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0E76BEAE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DA437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*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B5A3F5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03D893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9356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3C4A4F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750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9F9903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210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61E6AD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7.8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7F4AFC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119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108A66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156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3E3DAD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1.971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4E35E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F14927A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7DD21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inf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1F1444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FD5FB5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230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18096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828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2CB7B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515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919DE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6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B63BBB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783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C259E5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762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A39672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042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736DEF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16985DEE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3444FF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*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EBCF4D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20915A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146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914B3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3.984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DFF4DC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.332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656B79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CEB4F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293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002152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.212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AF2E27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568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E7EDB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1B2AB0BC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58270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t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/AU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inf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6DD8DB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9331A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5E48AA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37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A8820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A916AD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BD60B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347B2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4.1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64D71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9.5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E9B697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5B6E4740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FCAEB5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B3810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F69151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5B451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76312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E47E4E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246B6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B39E65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46D58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9.3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37B476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57EB78C6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0B05B8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8B559B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03F700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379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B8F54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0.126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EA6D55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281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52A8E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.2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26279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9.565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C8BF5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75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D623CE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6.60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CC68BB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209BD110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F8516B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FC5AC6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D737BD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296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262456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723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0CCAD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8276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8CE9F2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9BD71F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365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3C9EAC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3.71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441545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.70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94CC12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69C5C2DE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4B0140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FC1EE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039D0F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12802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1CB2BA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A5601C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9.5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8F08F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586F4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B1FEC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08858D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36640C59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2D19B6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43E00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CF6B1C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F0E15F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6CE72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EEC1E1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2.1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4AC27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6139AA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921252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9B284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69F8A662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73A77C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half</w:t>
            </w:r>
            <w:proofErr w:type="spellEnd"/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1268D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24C952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03214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6219E4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C0F33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3E4EA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45D45A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46CDE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C54BD8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6B88942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13E77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DA4000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7A2A63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5CEDB3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BBC2A3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CAC4F0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60B1A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8C6C5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F26596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D404C3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12AB16D7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0769A6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K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el</w:t>
            </w:r>
            <w:proofErr w:type="spellEnd"/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10ED50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10E9B4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23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67955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30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8D8DF7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301CAE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6D2136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26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43E35B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35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19ED61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247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88F85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402B4C94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89800A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1/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A5E22F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8705A2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20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40B1F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23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1F811F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4D71F2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D2178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531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DD1DB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46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EC8B0A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602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2D7D4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6557B1C6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825B06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LIN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EDCCDE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5D92BE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775184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232195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702F08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8.0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6D14CD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67ECFD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9F85A3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7AA24E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2E1B8305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4BE7A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B039D2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4B0E21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0DF89E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B9C65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FBFC7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3.7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11EFF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2EFB0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160BC1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71BBC8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491DAD95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7E2EB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R²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D2B21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0607A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1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35F499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1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997C04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DB794F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6DAC4A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4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B6733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47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6DC75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185125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325E27B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99116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53CB7C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639C6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1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73AAA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1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565B776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A3BDC9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8A8BEF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935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F272C1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9771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CD22C4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FA01D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E22C1B5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F6E842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LQCT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D1264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BB68EF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98834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6F064D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F59CBE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2F0F69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130371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1BDAD4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ADE47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5A83118C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66E461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hr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F8404FA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6BFA0C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087770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7ED98F1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1109C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B0E1E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DD7F14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05002C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886E81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4B850B0C" w14:textId="77777777" w:rsidTr="002E6FA7">
        <w:trPr>
          <w:cantSplit/>
          <w:jc w:val="center"/>
        </w:trPr>
        <w:tc>
          <w:tcPr>
            <w:tcW w:w="679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1451B7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81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3BD53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96F53F5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942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EF4A198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099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9E8088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9CFC3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62.26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85831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7037F92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41D8F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490</w:t>
            </w:r>
          </w:p>
        </w:tc>
        <w:tc>
          <w:tcPr>
            <w:tcW w:w="480" w:type="pct"/>
            <w:tcBorders>
              <w:top w:val="single" w:sz="2" w:space="0" w:color="80808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2C31F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71AAABFC" w14:textId="77777777" w:rsidTr="002E6FA7">
        <w:trPr>
          <w:cantSplit/>
          <w:jc w:val="center"/>
        </w:trPr>
        <w:tc>
          <w:tcPr>
            <w:tcW w:w="679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A05A80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60CA24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BAA0C3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BB6354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827AA5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709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4BF47AB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59.28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92D2019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33522AC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87FCDD0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0.3610</w:t>
            </w:r>
          </w:p>
        </w:tc>
        <w:tc>
          <w:tcPr>
            <w:tcW w:w="480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07A0A4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42</w:t>
            </w:r>
          </w:p>
        </w:tc>
      </w:tr>
      <w:tr w:rsidR="002E6FA7" w14:paraId="633BE262" w14:textId="77777777" w:rsidTr="002E6FA7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94DEC7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TLIN = start time for linear regression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br/>
              <w:t>R² = coefficient of determination for regression analysis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br/>
              <w:t>LQCT = time of the last quantifiable concentration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br/>
              <w:t>C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  <w:vertAlign w:val="subscript"/>
              </w:rPr>
              <w:t>t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 = last measurable concentration value at LQCT. This value was used for the extrapolation to infinity.</w:t>
            </w:r>
          </w:p>
          <w:p w14:paraId="5933586D" w14:textId="77777777" w:rsidR="002E6FA7" w:rsidRDefault="002E6FA7">
            <w:pPr>
              <w:adjustRightInd w:val="0"/>
              <w:spacing w:before="19" w:after="1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AUC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  <w:vertAlign w:val="subscript"/>
              </w:rPr>
              <w:t>t</w:t>
            </w:r>
            <w:proofErr w:type="spellEnd"/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 xml:space="preserve"> = AUC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  <w:vertAlign w:val="subscript"/>
              </w:rPr>
              <w:t>0-8hr</w:t>
            </w:r>
            <w:r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reatment A: Naloxone Intranasal Spray 4 mg (FMXIN001 4 mg microspheres powder, nasal spray), Lot No.: BPR-20-0013 (Nasus Pharma, Israel)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Treatment B: NARCAN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  <w:vertAlign w:val="superscript"/>
              </w:rPr>
              <w:t>®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(naloxone HCl) NASAL SPRAY 4 mg, Lot No.: 201804 (Adapt Pharma, Inc., USA)</w:t>
            </w:r>
          </w:p>
          <w:p w14:paraId="21D4292A" w14:textId="77777777" w:rsidR="002E6FA7" w:rsidRDefault="002E6FA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0B68B74D" w14:textId="77777777" w:rsidR="002E6FA7" w:rsidRDefault="002E6FA7" w:rsidP="002E6FA7"/>
    <w:p w14:paraId="4B4CB573" w14:textId="77777777" w:rsidR="002E6FA7" w:rsidRDefault="002E6FA7" w:rsidP="002E6FA7"/>
    <w:p w14:paraId="32EC1C13" w14:textId="1FEFB89E" w:rsidR="002E6FA7" w:rsidRDefault="002E6FA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EA34415" w14:textId="61501DF4" w:rsidR="002E6FA7" w:rsidRDefault="002E6FA7" w:rsidP="002E6FA7">
      <w:pPr>
        <w:pStyle w:val="Caption"/>
        <w:ind w:left="0"/>
        <w:rPr>
          <w:color w:val="auto"/>
        </w:rPr>
      </w:pPr>
      <w:r>
        <w:lastRenderedPageBreak/>
        <w:t>Table S.I</w:t>
      </w:r>
      <w:r w:rsidR="00D77BBC">
        <w:t>V</w:t>
      </w:r>
      <w:r>
        <w:t xml:space="preserve">: </w:t>
      </w:r>
      <w:r>
        <w:rPr>
          <w:color w:val="auto"/>
        </w:rPr>
        <w:t xml:space="preserve">Summary of All Treatment-Emergent Adverse Events for Each Treatment </w:t>
      </w:r>
    </w:p>
    <w:p w14:paraId="5877C620" w14:textId="77777777" w:rsidR="002E6FA7" w:rsidRDefault="002E6FA7" w:rsidP="002E6FA7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1039"/>
        <w:gridCol w:w="1039"/>
        <w:gridCol w:w="1039"/>
        <w:gridCol w:w="113"/>
        <w:gridCol w:w="1049"/>
        <w:gridCol w:w="1049"/>
        <w:gridCol w:w="1049"/>
      </w:tblGrid>
      <w:tr w:rsidR="002E6FA7" w14:paraId="0B004ECE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8941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550CD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Reported Incidence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(%) of Subject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B7F6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B4968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Reported Frequency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o. (%) of TEAEs</w:t>
            </w:r>
          </w:p>
        </w:tc>
      </w:tr>
      <w:tr w:rsidR="002E6FA7" w14:paraId="578EBBA3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BF56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63201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D3668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1218A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8789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46FBF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3E0F8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E64FC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57</w:t>
            </w:r>
          </w:p>
        </w:tc>
      </w:tr>
      <w:tr w:rsidR="002E6FA7" w14:paraId="780E4A93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C14737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ubjects with TE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D5CB2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4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DF0CD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FBF84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6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71B9B3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EE017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BBDCB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105809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2E6FA7" w14:paraId="607EE342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4FEC9A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ubjects with No TE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34ABE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5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B2D21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6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31D5A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D5A48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DD38F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E07B5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E9416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2E6FA7" w14:paraId="23B38512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148D1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6A2711FF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04C2DB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B411B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78DB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56EB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54143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59EE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EC00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7A269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6FA7" w14:paraId="3D9A9952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EA44D1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Mi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5EF65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4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1C6CF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8C72E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6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21E755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B47DA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46087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C0E84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100%)</w:t>
            </w:r>
          </w:p>
        </w:tc>
      </w:tr>
      <w:tr w:rsidR="002E6FA7" w14:paraId="2491F299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F8AFDC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7F904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CF736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89F37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D9138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C8D04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EB4A2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89691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2E6FA7" w14:paraId="30C6B32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149D7E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eve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EAB04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7A8FC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E9BCC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BD3B8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F600E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8C72B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1961B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2E6FA7" w14:paraId="184F1881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29FF3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39305683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6BBD91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lationship to IM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4401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A7E3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95DC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03612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B73E0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D2BB1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0AF4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6FA7" w14:paraId="0EAD96DC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73A9C6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Un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44BDA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2CE71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AA505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A1F62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F2C86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FEA3B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DB288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5.8%)</w:t>
            </w:r>
          </w:p>
        </w:tc>
      </w:tr>
      <w:tr w:rsidR="002E6FA7" w14:paraId="6A40F484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814007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Possibly 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8218A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3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F946F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2357D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5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ED3669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4D1E2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6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8BA1D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5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CD0B8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63.2%)</w:t>
            </w:r>
          </w:p>
        </w:tc>
      </w:tr>
      <w:tr w:rsidR="002E6FA7" w14:paraId="217E930D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F1530E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Probably 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0C178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EF6EE9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7EA47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77DEBE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A8E86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E7A46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9B1B9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1.1%)</w:t>
            </w:r>
          </w:p>
        </w:tc>
      </w:tr>
      <w:tr w:rsidR="002E6FA7" w14:paraId="0B79C698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DC24BB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7B3C1D76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C47295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lationship to Study Devi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CB54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2C43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DB1D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C72B9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A197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EF62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69B99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6FA7" w14:paraId="100BA3AD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4332C0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Not Applic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FEC56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E77EC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2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F7258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3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689845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A6674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4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D420C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4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FB196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43.9%)</w:t>
            </w:r>
          </w:p>
        </w:tc>
      </w:tr>
      <w:tr w:rsidR="002E6FA7" w14:paraId="76FB7E22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92D574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Not 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13801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248CC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39732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381B3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93846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4B04C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028029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2E6FA7" w14:paraId="6C858C54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22C501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Possibly 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EC8B8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B0D36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2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AA830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0E234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A2D61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5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FCB54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5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C26AB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4.4%)</w:t>
            </w:r>
          </w:p>
        </w:tc>
      </w:tr>
      <w:tr w:rsidR="002E6FA7" w14:paraId="64899A9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657138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Probably Rel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B5512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F8116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C05F0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A8734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F1B2C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65454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208B3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04A6902A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B8193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524D4ECB" w14:textId="77777777" w:rsidTr="002E6FA7">
        <w:trPr>
          <w:cantSplit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F551BC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, investigational medicinal product; MedDRA, Medical Dictionary for Regulatory Activities; N, number of subjects dosed; n, number of subjects in respective categories; N/A, not applicable; No., number of adverse events; no., number of adverse events in respective categories; TEAE, treatment-emergent adverse event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For the ‘Reported Incidence’:</w:t>
            </w:r>
            <w:r>
              <w:rPr>
                <w:color w:val="000000"/>
                <w:sz w:val="18"/>
                <w:szCs w:val="18"/>
              </w:rPr>
              <w:br/>
              <w:t>- Although a subject may have 2 or more clinical adverse events under the same treatment, the subject is counted only once within a category.</w:t>
            </w:r>
            <w:r>
              <w:rPr>
                <w:color w:val="000000"/>
                <w:sz w:val="18"/>
                <w:szCs w:val="18"/>
              </w:rPr>
              <w:br/>
              <w:t>- The same subject may appear in different categories and treatments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Since severity of ADEs and severity of other AEs were the same, the severity information was merged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Adverse event terms are classified according to MedDRA Version 23.1</w:t>
            </w:r>
            <w:r>
              <w:rPr>
                <w:color w:val="000000"/>
                <w:sz w:val="18"/>
                <w:szCs w:val="18"/>
              </w:rPr>
              <w:br/>
              <w:t>Treatment A: Naloxone Intranasal Spray 4 mg (FMXIN001 4 mg microspheres powder, nasal spray), Lot No.: BPR-20-0013 (Nasus Pharma, Israel)</w:t>
            </w:r>
            <w:r>
              <w:rPr>
                <w:color w:val="000000"/>
                <w:sz w:val="18"/>
                <w:szCs w:val="18"/>
              </w:rPr>
              <w:br/>
              <w:t>Treatment B: NARCAN</w:t>
            </w:r>
            <w:r>
              <w:rPr>
                <w:color w:val="000000"/>
                <w:sz w:val="18"/>
                <w:szCs w:val="18"/>
                <w:vertAlign w:val="superscript"/>
              </w:rPr>
              <w:t>®</w:t>
            </w:r>
            <w:r>
              <w:rPr>
                <w:color w:val="000000"/>
                <w:sz w:val="18"/>
                <w:szCs w:val="18"/>
              </w:rPr>
              <w:t xml:space="preserve"> (naloxone HCl) NASAL SPRAY 4 mg, Lot No.: 201084 (Adapt Pharma, Inc., USA)</w:t>
            </w:r>
            <w:r>
              <w:rPr>
                <w:color w:val="000000"/>
                <w:sz w:val="18"/>
                <w:szCs w:val="18"/>
              </w:rPr>
              <w:br/>
            </w:r>
          </w:p>
        </w:tc>
      </w:tr>
    </w:tbl>
    <w:p w14:paraId="7AD4B61B" w14:textId="77777777" w:rsidR="002E6FA7" w:rsidRDefault="002E6FA7" w:rsidP="002E6FA7">
      <w:pPr>
        <w:rPr>
          <w:rFonts w:eastAsia="Times New Roman"/>
          <w:sz w:val="20"/>
          <w:szCs w:val="20"/>
          <w:lang w:val="en-CA" w:bidi="ar-SA"/>
        </w:rPr>
      </w:pPr>
    </w:p>
    <w:p w14:paraId="4A8A5A38" w14:textId="3A246552" w:rsidR="002E6FA7" w:rsidRDefault="002E6FA7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br w:type="page"/>
      </w:r>
    </w:p>
    <w:p w14:paraId="76B3F666" w14:textId="599A1532" w:rsidR="002E6FA7" w:rsidRDefault="002E6FA7" w:rsidP="002E6FA7">
      <w:pPr>
        <w:pStyle w:val="Caption"/>
        <w:keepNext/>
        <w:ind w:left="0"/>
        <w:rPr>
          <w:color w:val="auto"/>
        </w:rPr>
      </w:pPr>
      <w:r>
        <w:lastRenderedPageBreak/>
        <w:t xml:space="preserve">Table S.V: </w:t>
      </w:r>
      <w:r>
        <w:rPr>
          <w:color w:val="auto"/>
        </w:rPr>
        <w:t>Summary of Treatment-Emergent Adverse Events by System Organ Class and Preferred Term for Each Treatment</w:t>
      </w:r>
    </w:p>
    <w:p w14:paraId="71009B44" w14:textId="77777777" w:rsidR="002E6FA7" w:rsidRDefault="002E6FA7" w:rsidP="002E6FA7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9"/>
        <w:gridCol w:w="927"/>
        <w:gridCol w:w="928"/>
        <w:gridCol w:w="928"/>
        <w:gridCol w:w="149"/>
        <w:gridCol w:w="935"/>
        <w:gridCol w:w="935"/>
        <w:gridCol w:w="935"/>
      </w:tblGrid>
      <w:tr w:rsidR="002E6FA7" w14:paraId="30AA9BA6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51756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124B2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orted Incidence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D9393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7488A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orted Frequency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(%)</w:t>
            </w:r>
          </w:p>
        </w:tc>
      </w:tr>
      <w:tr w:rsidR="002E6FA7" w14:paraId="70203F61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21FF41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ystem Organ Class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     Preferred 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4A332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9A725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21F69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FC9C33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01189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19E87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F82E9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57</w:t>
            </w:r>
          </w:p>
        </w:tc>
      </w:tr>
      <w:tr w:rsidR="002E6FA7" w14:paraId="21A0AB3C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2C5511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bjects with TE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C8252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 (4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45F09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 (3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2B4C6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 (6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202308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ECA22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16820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85F1F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2E6FA7" w14:paraId="3E783C1D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D5E51B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jects with No TE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C2FB2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5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29BF7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6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A2155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19626D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E1D5C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D3EA0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C5A5D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2E6FA7" w14:paraId="14A72176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A70CEA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2115CD5F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BB6509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ye disord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1FFAD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E5D0A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82A7B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697D95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03B66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7AC38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ABC79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5.3%)</w:t>
            </w:r>
          </w:p>
        </w:tc>
      </w:tr>
      <w:tr w:rsidR="002E6FA7" w14:paraId="43908C77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74683D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Lacrimation increas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CFC4D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C0A19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04CE9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76466F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78C00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6CA79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66F34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3%)</w:t>
            </w:r>
          </w:p>
        </w:tc>
      </w:tr>
      <w:tr w:rsidR="002E6FA7" w14:paraId="3C567436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6993C4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7DE3BFEE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B50352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4D5A7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94AD3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C53DD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E14EEB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9D7EF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1C8B4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18939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58E7AC8C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46FBC2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Tooth lo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35035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CDED7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1C6F7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ECCB4B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3FFCB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D0190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5C319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29610277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D35B43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2011F39A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A86301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EAD3B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C7D4D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3DF88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 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742F82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4F476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72DE3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1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C476E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 (8.8%)</w:t>
            </w:r>
          </w:p>
        </w:tc>
      </w:tr>
      <w:tr w:rsidR="002E6FA7" w14:paraId="6927CDC5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BB2E9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Catheter site bru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F63F6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EC0ED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22A9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27DC1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320E0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520A6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66BB2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0BF1D2E3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0DEB4A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Catheter site p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083ED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607AF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5AA8B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07D498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7389B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76D15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493E8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3B1EA71F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340742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Catheter site related rea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07630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6F5E5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82CBB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CDADA7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8BC3D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E5300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7142D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%)</w:t>
            </w:r>
          </w:p>
        </w:tc>
      </w:tr>
      <w:tr w:rsidR="002E6FA7" w14:paraId="54EB069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FE28C1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Fatig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6E3B7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EB5B4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18BA7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B5FF48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0F52C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E6C20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AD7EE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4039E62D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67B28E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745ED6D2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40181B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E9696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7E351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C8946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F2A284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516D1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D385C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BF8BB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04516D91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64281A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COVID-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636A5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F3D0B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9BDEE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C2B0D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05E93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CFB72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B2D99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64FD2F9C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E4F7A4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2000469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185620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ACFD6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81B12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761E7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7C0B16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C1F98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8E5BC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64A44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3.5%)</w:t>
            </w:r>
          </w:p>
        </w:tc>
      </w:tr>
      <w:tr w:rsidR="002E6FA7" w14:paraId="3C5CCF6A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9FD05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Blood bilirubin increas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076A4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84D7C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56805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85CF62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71DDA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50739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6EEBE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78EE84B3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8DEED2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Electrocardiogram T wave i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0FDBE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74498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353EE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BBA1C6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3A120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D376E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866C1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681D59AA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5C401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3EAA388D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05BFF9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A29EE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(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B6EFE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(9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1DCDE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 (1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71DD9B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4F5B5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 (1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704F9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A9D05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 (19.3%)</w:t>
            </w:r>
          </w:p>
        </w:tc>
      </w:tr>
      <w:tr w:rsidR="002E6FA7" w14:paraId="507095AB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4853BD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izzine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C13D5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5A4D7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5A2CB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732115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C8F4F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6AE63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0E020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8.8%)</w:t>
            </w:r>
          </w:p>
        </w:tc>
      </w:tr>
      <w:tr w:rsidR="002E6FA7" w14:paraId="28D27054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2A93C5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ysgeus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73AD7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D2208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365EF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E5081B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74FBB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E9FB9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65B4B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1F36CE45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2C019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Headach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44A9E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36224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CD320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059169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A8329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A90B8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2C9AA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22C607F8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93E45E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AC9F9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72916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4230A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51750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023DE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0E44B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6E692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10EF5793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2C6B0B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13567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817E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E9AD2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A42F12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AE9C1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A6A39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DF19D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3D5D5789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FF6FA7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Presynco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6B3DE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3361E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4076C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185953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279A1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507BD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AC419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%)</w:t>
            </w:r>
          </w:p>
        </w:tc>
      </w:tr>
      <w:tr w:rsidR="002E6FA7" w14:paraId="6893DC58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F3EB3A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13955166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7918BA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B65B9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 (2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E5207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 (2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1ABF2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234FA5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B3540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 (6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AC017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 (5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BFFE8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 (57.9%)</w:t>
            </w:r>
          </w:p>
        </w:tc>
      </w:tr>
      <w:tr w:rsidR="002E6FA7" w14:paraId="054D3795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60784A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Epistax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F39E9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184D1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53433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45EA6D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3F1B8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110D2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3145B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%)</w:t>
            </w:r>
          </w:p>
        </w:tc>
      </w:tr>
      <w:tr w:rsidR="002E6FA7" w14:paraId="5BC2819C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5A1363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conges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A6A90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AEAF3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854DC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0612D4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0D1DC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3BBE5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03182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2.3%)</w:t>
            </w:r>
          </w:p>
        </w:tc>
      </w:tr>
      <w:tr w:rsidR="002E6FA7" w14:paraId="0C07E169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F317A9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discomf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DF8E0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578D8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DCA99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61E463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83731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E3445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C1E20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0C0E8FB5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5F3098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     Nasal inflamm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D7FA9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B4E4E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BEED7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A84C11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7AE24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465BF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42B46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24E9061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ABDB83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mucosal disor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10F26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2F392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B02C5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3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A1CEA9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82070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3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557FD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177B7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29.8%)</w:t>
            </w:r>
          </w:p>
        </w:tc>
      </w:tr>
      <w:tr w:rsidR="002E6FA7" w14:paraId="50A9B556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9A4844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pruri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D311E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61888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C082AE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6237E9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07B24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4FE07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63A479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2D3CEFBE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9E75FE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Rhinalg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214B4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51602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E3443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BBB4F0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192A4F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7911B6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A9340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189A292C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C61CA6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Rhinorrhoe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45D0D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6A8FD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1D182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33687A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3BFCE3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61983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1A14B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%)</w:t>
            </w:r>
          </w:p>
        </w:tc>
      </w:tr>
      <w:tr w:rsidR="002E6FA7" w14:paraId="3B879EBD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2A2B4A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Sneez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CB997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CB2D2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8F9FC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F1B677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F1C1E8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A8B07B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87384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56872112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E19E6A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14EA717E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0CA435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04319D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F01BE4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6ADB1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63ABFD" w14:textId="77777777" w:rsidR="002E6FA7" w:rsidRDefault="002E6FA7">
            <w:pPr>
              <w:adjustRightInd w:val="0"/>
              <w:spacing w:before="60" w:after="6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C9F05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15110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3AAC21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6C70F61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1099DD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EB5167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9EDD60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9F5BC2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8FD794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4E18CA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19D6EC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56F7E5" w14:textId="77777777" w:rsidR="002E6FA7" w:rsidRDefault="002E6FA7">
            <w:pPr>
              <w:adjustRightInd w:val="0"/>
              <w:spacing w:before="60" w:after="6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%)</w:t>
            </w:r>
          </w:p>
        </w:tc>
      </w:tr>
      <w:tr w:rsidR="002E6FA7" w14:paraId="4B2195C2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9CB6E7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24815C32" w14:textId="77777777" w:rsidTr="002E6FA7">
        <w:trPr>
          <w:cantSplit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7B0526" w14:textId="77777777" w:rsidR="002E6FA7" w:rsidRDefault="002E6FA7">
            <w:pPr>
              <w:adjustRightInd w:val="0"/>
              <w:spacing w:before="60" w:after="6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DRA, Medical Dictionary for Regulatory Activities; N, number of subjects dosed; n, number of subjects in respective categories; N/A, not applicable; No., number of adverse events; no., number of adverse events in respective categories; PT, preferred term; SOC, system organ class; TEAE, treatment-emergent adverse event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For the ‘Reported Incidence’:</w:t>
            </w:r>
            <w:r>
              <w:rPr>
                <w:color w:val="000000"/>
                <w:sz w:val="18"/>
                <w:szCs w:val="18"/>
              </w:rPr>
              <w:br/>
              <w:t xml:space="preserve">    - Subjects having 2 or more adverse events under the same treatment are counted only once within a category.</w:t>
            </w:r>
            <w:r>
              <w:rPr>
                <w:color w:val="000000"/>
                <w:sz w:val="18"/>
                <w:szCs w:val="18"/>
              </w:rPr>
              <w:br/>
              <w:t xml:space="preserve">    - The same subject may appear in different categories and treatments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Adverse event terms are classified according to MedDRA Version 23.1 and sorted alphabetically by both SOC and PT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Treatment A: Naloxone Intranasal Spray 4 mg (FMXIN001 4 mg microspheres powder, nasal spray), Lot No.: BPR-20-0013 (Nasus Pharma, Israel)</w:t>
            </w:r>
            <w:r>
              <w:rPr>
                <w:color w:val="000000"/>
                <w:sz w:val="18"/>
                <w:szCs w:val="18"/>
              </w:rPr>
              <w:br/>
              <w:t>Treatment B: NARCAN</w:t>
            </w:r>
            <w:r>
              <w:rPr>
                <w:color w:val="000000"/>
                <w:sz w:val="18"/>
                <w:szCs w:val="18"/>
                <w:vertAlign w:val="superscript"/>
              </w:rPr>
              <w:t>®</w:t>
            </w:r>
            <w:r>
              <w:rPr>
                <w:color w:val="000000"/>
                <w:sz w:val="18"/>
                <w:szCs w:val="18"/>
              </w:rPr>
              <w:t xml:space="preserve"> (naloxone HCl) NASAL SPRAY 4 mg, Lot No.: 201084 (Adapt Pharma, Inc., USA)</w:t>
            </w:r>
            <w:r>
              <w:rPr>
                <w:color w:val="000000"/>
                <w:sz w:val="18"/>
                <w:szCs w:val="18"/>
              </w:rPr>
              <w:br/>
            </w:r>
          </w:p>
        </w:tc>
      </w:tr>
    </w:tbl>
    <w:p w14:paraId="11BAB864" w14:textId="77777777" w:rsidR="002E6FA7" w:rsidRDefault="002E6FA7" w:rsidP="002E6FA7">
      <w:pPr>
        <w:pStyle w:val="Caption"/>
        <w:ind w:left="0"/>
      </w:pPr>
    </w:p>
    <w:p w14:paraId="214FBBC1" w14:textId="31924831" w:rsidR="002E6FA7" w:rsidRDefault="002E6FA7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br w:type="page"/>
      </w:r>
    </w:p>
    <w:p w14:paraId="6CDB4963" w14:textId="072C0D2A" w:rsidR="002E6FA7" w:rsidRDefault="002E6FA7" w:rsidP="002E6FA7">
      <w:pPr>
        <w:pStyle w:val="Caption"/>
        <w:ind w:left="0"/>
        <w:rPr>
          <w:lang w:val="en-US"/>
        </w:rPr>
      </w:pPr>
      <w:r>
        <w:lastRenderedPageBreak/>
        <w:t>Table S.V</w:t>
      </w:r>
      <w:r w:rsidR="00D77BBC">
        <w:t>I</w:t>
      </w:r>
      <w:r>
        <w:t xml:space="preserve">: </w:t>
      </w:r>
      <w:r>
        <w:rPr>
          <w:lang w:val="en-US"/>
        </w:rPr>
        <w:t>Summary of Drug-Related Adverse Events for Each Treatment</w:t>
      </w:r>
    </w:p>
    <w:p w14:paraId="339B3BD9" w14:textId="77777777" w:rsidR="002E6FA7" w:rsidRDefault="002E6FA7" w:rsidP="002E6FA7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1037"/>
        <w:gridCol w:w="1037"/>
        <w:gridCol w:w="1038"/>
        <w:gridCol w:w="111"/>
        <w:gridCol w:w="1015"/>
        <w:gridCol w:w="1015"/>
        <w:gridCol w:w="1015"/>
      </w:tblGrid>
      <w:tr w:rsidR="002E6FA7" w14:paraId="6D048870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3C86D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3CDA3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Reported Incidence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(%) of Subject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C109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64B1C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Reported Frequency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o. (%) of TEAEs</w:t>
            </w:r>
          </w:p>
        </w:tc>
      </w:tr>
      <w:tr w:rsidR="002E6FA7" w14:paraId="358971FB" w14:textId="77777777" w:rsidTr="002E6FA7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3219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5D06F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E0C21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81D09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=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BA5C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832E8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9D31E9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907FF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48</w:t>
            </w:r>
          </w:p>
        </w:tc>
      </w:tr>
      <w:tr w:rsidR="002E6FA7" w14:paraId="2D237E4F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E688D1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ubjects with Drug-Related 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1BA39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5F1CB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3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DE4C7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5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72D24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FBB0B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B7593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E73D3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2E6FA7" w14:paraId="353872D0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B159B1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ubjects with No Drug-Related A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CAAF9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6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BF4152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6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39BE3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4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43B64C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B56BC8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F4C05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834D4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2E6FA7" w14:paraId="039633A6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95D1E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615C546A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48226D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5D6F2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D6CC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C1F63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0E73C4" w14:textId="77777777" w:rsidR="002E6FA7" w:rsidRDefault="002E6FA7">
            <w:pPr>
              <w:adjustRightInd w:val="0"/>
              <w:spacing w:before="40" w:after="40" w:line="25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7C087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C694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EE82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2E6FA7" w14:paraId="01F2AB48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1F4E36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Mi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08301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294D8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3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8FFAD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5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760A0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62B564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D579F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B410BA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100%)</w:t>
            </w:r>
          </w:p>
        </w:tc>
      </w:tr>
      <w:tr w:rsidR="002E6FA7" w14:paraId="645C3B3F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A1985C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5EEBE6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8CA54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AE7781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B655B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DC3790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4C718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ACC05C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2E6FA7" w14:paraId="5ECF0E85" w14:textId="77777777" w:rsidTr="002E6FA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59D812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eve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C311DE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9137A3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100E5B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37DFF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05574F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F349F7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696185" w14:textId="77777777" w:rsidR="002E6FA7" w:rsidRDefault="002E6FA7">
            <w:pPr>
              <w:adjustRightInd w:val="0"/>
              <w:spacing w:before="40" w:after="40" w:line="256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</w:tr>
      <w:tr w:rsidR="002E6FA7" w14:paraId="1667D59E" w14:textId="77777777" w:rsidTr="002E6FA7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6CF10A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40" w:after="40" w:line="256" w:lineRule="auto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07F3C57B" w14:textId="77777777" w:rsidTr="002E6FA7">
        <w:trPr>
          <w:cantSplit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7ABEBB" w14:textId="77777777" w:rsidR="002E6FA7" w:rsidRDefault="002E6FA7">
            <w:pPr>
              <w:adjustRightInd w:val="0"/>
              <w:spacing w:before="40" w:after="40"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DRA, Medical Dictionary for Regulatory Activities; N, number of subjects dosed; n, number of subjects in respective categories; N/A, not applicable; No., number of adverse events; no., number of adverse events in respective categories; TEAE, treatment-emergent adverse event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Drug-related AEs include TEAEs which are possibly or probably related to the investigational medicinal product, whether or not the relationship was attributed to other source (</w:t>
            </w:r>
            <w:proofErr w:type="spellStart"/>
            <w:r>
              <w:rPr>
                <w:color w:val="000000"/>
                <w:sz w:val="18"/>
                <w:szCs w:val="18"/>
              </w:rPr>
              <w:t>eg</w:t>
            </w:r>
            <w:proofErr w:type="spellEnd"/>
            <w:r>
              <w:rPr>
                <w:color w:val="000000"/>
                <w:sz w:val="18"/>
                <w:szCs w:val="18"/>
              </w:rPr>
              <w:t>, study device) simultaneously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For the ‘Reported Incidence’:</w:t>
            </w:r>
            <w:r>
              <w:rPr>
                <w:color w:val="000000"/>
                <w:sz w:val="18"/>
                <w:szCs w:val="18"/>
              </w:rPr>
              <w:br/>
              <w:t>- Although a subject may have 2 or more clinical adverse events under the same treatment, the subject is counted only once within a category.</w:t>
            </w:r>
            <w:r>
              <w:rPr>
                <w:color w:val="000000"/>
                <w:sz w:val="18"/>
                <w:szCs w:val="18"/>
              </w:rPr>
              <w:br/>
              <w:t>- The same subject may appear in different categories and treatments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Adverse event terms are classified according to MedDRA Version 23.1</w:t>
            </w:r>
            <w:r>
              <w:rPr>
                <w:color w:val="000000"/>
                <w:sz w:val="18"/>
                <w:szCs w:val="18"/>
              </w:rPr>
              <w:br/>
              <w:t>Treatment A: Naloxone Intranasal Spray 4 mg (FMXIN001 4 mg microspheres powder, nasal spray), Lot No.: BPR-20-0013 (Nasus Pharma, Israel)</w:t>
            </w:r>
            <w:r>
              <w:rPr>
                <w:color w:val="000000"/>
                <w:sz w:val="18"/>
                <w:szCs w:val="18"/>
              </w:rPr>
              <w:br/>
              <w:t>Treatment B: NARCAN</w:t>
            </w:r>
            <w:r>
              <w:rPr>
                <w:color w:val="000000"/>
                <w:sz w:val="18"/>
                <w:szCs w:val="18"/>
                <w:vertAlign w:val="superscript"/>
              </w:rPr>
              <w:t>®</w:t>
            </w:r>
            <w:r>
              <w:rPr>
                <w:color w:val="000000"/>
                <w:sz w:val="18"/>
                <w:szCs w:val="18"/>
              </w:rPr>
              <w:t xml:space="preserve"> (naloxone HCl) NASAL SPRAY 4 mg, Lot No.: 201084 (Adapt Pharma, Inc., USA)</w:t>
            </w:r>
            <w:r>
              <w:rPr>
                <w:color w:val="000000"/>
                <w:sz w:val="18"/>
                <w:szCs w:val="18"/>
              </w:rPr>
              <w:br/>
            </w:r>
          </w:p>
        </w:tc>
      </w:tr>
    </w:tbl>
    <w:p w14:paraId="2DEBC658" w14:textId="77777777" w:rsidR="002E6FA7" w:rsidRDefault="002E6FA7" w:rsidP="002E6FA7">
      <w:pPr>
        <w:pStyle w:val="Caption"/>
        <w:ind w:left="0"/>
      </w:pPr>
    </w:p>
    <w:p w14:paraId="53E85452" w14:textId="0FBC7316" w:rsidR="002E6FA7" w:rsidRDefault="002E6FA7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br w:type="page"/>
      </w:r>
    </w:p>
    <w:p w14:paraId="4538C628" w14:textId="4001AA3F" w:rsidR="002E6FA7" w:rsidRDefault="002E6FA7" w:rsidP="002E6F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.VI</w:t>
      </w:r>
      <w:r w:rsidR="00D77BBC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: Summary of Drug-Related Adverse Events by System Organ Class and Preferred Term for Each Treat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1"/>
        <w:gridCol w:w="930"/>
        <w:gridCol w:w="930"/>
        <w:gridCol w:w="930"/>
        <w:gridCol w:w="138"/>
        <w:gridCol w:w="940"/>
        <w:gridCol w:w="940"/>
        <w:gridCol w:w="937"/>
      </w:tblGrid>
      <w:tr w:rsidR="002E6FA7" w14:paraId="0160089B" w14:textId="77777777" w:rsidTr="002E6FA7">
        <w:trPr>
          <w:cantSplit/>
          <w:tblHeader/>
          <w:jc w:val="center"/>
        </w:trPr>
        <w:tc>
          <w:tcPr>
            <w:tcW w:w="1541" w:type="pct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16B596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0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41192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orted Incidence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83" w:type="pct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6EC8F5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7" w:type="pct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20260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orted Frequency by Treatment Group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(%)</w:t>
            </w:r>
          </w:p>
        </w:tc>
      </w:tr>
      <w:tr w:rsidR="002E6FA7" w14:paraId="091E3686" w14:textId="77777777" w:rsidTr="002E6FA7">
        <w:trPr>
          <w:cantSplit/>
          <w:tblHeader/>
          <w:jc w:val="center"/>
        </w:trPr>
        <w:tc>
          <w:tcPr>
            <w:tcW w:w="15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36D3E9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ystem Organ Class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     Preferred Term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6C74E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CE80E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3367A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N = 46</w:t>
            </w:r>
          </w:p>
        </w:tc>
        <w:tc>
          <w:tcPr>
            <w:tcW w:w="8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1CF7D8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5CE27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682C7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2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7ED78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 xml:space="preserve"> No. = 48</w:t>
            </w:r>
          </w:p>
        </w:tc>
      </w:tr>
      <w:tr w:rsidR="002E6FA7" w14:paraId="35E121C1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1E712B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bjects with Drug-Related AE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E86B32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 (37.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651836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 (30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5E883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4 (5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9B7898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6E5348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7DD8EF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F8124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2E6FA7" w14:paraId="4BF01C84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D8B04C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5A874A62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82C3AD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ye disorder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99A7E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CA2905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48D32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F96B9D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A2459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7.7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53BC39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68837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6.3%)</w:t>
            </w:r>
          </w:p>
        </w:tc>
      </w:tr>
      <w:tr w:rsidR="002E6FA7" w14:paraId="3A161E58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3D849F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Lacrimation increased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15744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1A50D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9CE0E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6E28EE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25393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.7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0F8A5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3A929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3%)</w:t>
            </w:r>
          </w:p>
        </w:tc>
      </w:tr>
      <w:tr w:rsidR="002E6FA7" w14:paraId="208F1FFD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96E2FE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46B54923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CAEE2D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1FEFD7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40ED7D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E39AD8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B8206A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C07B7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4C7E7B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9D2C32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2D3B6323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C3AECA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Fatigu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15448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F23A3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B04E1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B0705E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D39FD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A7BED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511FB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57F41828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5708A9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35F87984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4F8B6D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A4A6B8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9CBDAF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259814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47DEE7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3F212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E6C755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79C147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(4.2%)</w:t>
            </w:r>
          </w:p>
        </w:tc>
      </w:tr>
      <w:tr w:rsidR="002E6FA7" w14:paraId="71E9D303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5A83B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Blood bilirubin increased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7ABC6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9A572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0DE1D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9E9069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16DDA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42B49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1641D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62FEC28C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51138D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Electrocardiogram T wave inversio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67CCA1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22367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908EB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BF8BEB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67B23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2D3EA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C94F9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096657FD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7A5045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3FFFC862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4A2E1F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D8315A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EA3E95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 (7.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6FC1C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 (10.9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68EAF8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0B0E79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(15.4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3724C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(18.2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89D01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 (16.7%)</w:t>
            </w:r>
          </w:p>
        </w:tc>
      </w:tr>
      <w:tr w:rsidR="002E6FA7" w14:paraId="1376671B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B737E2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izzines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E7C29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215E3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276C3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707CB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6C309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903991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FD321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8.3%)</w:t>
            </w:r>
          </w:p>
        </w:tc>
      </w:tr>
      <w:tr w:rsidR="002E6FA7" w14:paraId="36927B2A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E41BD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Dysgeusia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0CBBB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8A1CF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8626A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854588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C9583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4AC9F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31FBB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00489ACD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8BD26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Headach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1277B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88060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5BB36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FF2CA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5FA94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EECB2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F3C13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24ECB38F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675DF2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8C04F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A6C60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08D08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43217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7289E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212BF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A0CD3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3A371354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B137DD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B8D4A1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C1F8E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77B78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C778B4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6E44A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4C2AB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0F4781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44B5F5CF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ED53D5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0DDF0EAC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A3E18A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102EB9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 (26.1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DD1C8A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 (20.9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9CAFDA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3103F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62F064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8 (69.2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AD0C50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 (68.2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BE26B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 (68.8%)</w:t>
            </w:r>
          </w:p>
        </w:tc>
      </w:tr>
      <w:tr w:rsidR="002E6FA7" w14:paraId="3D6DC495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42A311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Epistaxi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76A11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0DAD2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B81F1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8E57A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C488E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C45EA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9.1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7025F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2%)</w:t>
            </w:r>
          </w:p>
        </w:tc>
      </w:tr>
      <w:tr w:rsidR="002E6FA7" w14:paraId="003162BE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1B5D06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congestio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CC814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8943C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FB380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0.9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A28BD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DA87C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5.4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78F4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6029D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4.6%)</w:t>
            </w:r>
          </w:p>
        </w:tc>
      </w:tr>
      <w:tr w:rsidR="002E6FA7" w14:paraId="0206A811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A5B366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discomfort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DFEF2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E67BA1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21A11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2D9B6A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B003D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90B3F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53CDB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52D0629A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6A4075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inflammatio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37AFC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5E7B7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B47EB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D3820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0EE5B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8F58E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52569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31537558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638AEF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mucosal disorder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D5B64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3.9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BDEE1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64130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30.4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3B5E4C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9D402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2.3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B3215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7.3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13B6A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35.4%)</w:t>
            </w:r>
          </w:p>
        </w:tc>
      </w:tr>
      <w:tr w:rsidR="002E6FA7" w14:paraId="107069A3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C985C9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asal pruritu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1E618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90A5B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32AC3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054CCB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5FAB9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45866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42457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5AFC5551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913F8C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Rhinalgia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3FB394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D906D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E72F6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136EF2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94078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F219D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D7203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0472B588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61F51F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color w:val="000000"/>
                <w:sz w:val="18"/>
                <w:szCs w:val="18"/>
              </w:rPr>
              <w:t>Rhinorrhoea</w:t>
            </w:r>
            <w:proofErr w:type="spellEnd"/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0560E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646CEB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B340C6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C8B7C2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3E606D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05EBF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3B6A87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2%)</w:t>
            </w:r>
          </w:p>
        </w:tc>
      </w:tr>
      <w:tr w:rsidR="002E6FA7" w14:paraId="28542FAD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AAD8E1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Sneezing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4F0B9A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7CE0F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CE811F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3C80F7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2C6390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8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F4715E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ADE5C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1756B5B0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B5BE6A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585915CA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4D7DB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59F23C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AE9D12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CC9B00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631237" w14:textId="77777777" w:rsidR="002E6FA7" w:rsidRDefault="002E6FA7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BE78D6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2E6DB3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336291" w14:textId="77777777" w:rsidR="002E6FA7" w:rsidRDefault="002E6FA7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487992A7" w14:textId="77777777" w:rsidTr="002E6FA7">
        <w:trPr>
          <w:cantSplit/>
          <w:jc w:val="center"/>
        </w:trPr>
        <w:tc>
          <w:tcPr>
            <w:tcW w:w="154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A5BA4D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Hypertensio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E90699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AEE158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07A492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83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411FF9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74875C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79C543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5%)</w:t>
            </w:r>
          </w:p>
        </w:tc>
        <w:tc>
          <w:tcPr>
            <w:tcW w:w="56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918A75" w14:textId="77777777" w:rsidR="002E6FA7" w:rsidRDefault="002E6FA7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1%)</w:t>
            </w:r>
          </w:p>
        </w:tc>
      </w:tr>
      <w:tr w:rsidR="002E6FA7" w14:paraId="30292ED4" w14:textId="77777777" w:rsidTr="002E6FA7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FBFD16" w14:textId="77777777" w:rsidR="002E6FA7" w:rsidRDefault="002E6FA7">
            <w:pPr>
              <w:pBdr>
                <w:top w:val="single" w:sz="6" w:space="0" w:color="auto"/>
              </w:pBdr>
              <w:adjustRightInd w:val="0"/>
              <w:spacing w:before="60" w:after="60"/>
              <w:jc w:val="center"/>
              <w:rPr>
                <w:color w:val="000000"/>
                <w:sz w:val="2"/>
                <w:szCs w:val="2"/>
              </w:rPr>
            </w:pPr>
          </w:p>
        </w:tc>
      </w:tr>
      <w:tr w:rsidR="002E6FA7" w14:paraId="1F67D22B" w14:textId="77777777" w:rsidTr="002E6FA7">
        <w:trPr>
          <w:cantSplit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F63BFB" w14:textId="77777777" w:rsidR="002E6FA7" w:rsidRDefault="002E6FA7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E, adverse event; IMP, investigational medicinal product; MedDRA, Medical Dictionary for Regulatory Activities; N, number of subjects dosed; n, number of subjects in respective categories; N/A, not applicable; No., number of adverse events; no., number of adverse events in respective categories; PT, preferred term; SOC, system organ class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Drug-related AEs include AEs with a possible or probable relationship to the IMP.</w:t>
            </w:r>
            <w:r>
              <w:rPr>
                <w:color w:val="000000"/>
                <w:sz w:val="18"/>
                <w:szCs w:val="18"/>
              </w:rPr>
              <w:br/>
              <w:t>For the ‘Reported Incidence’:</w:t>
            </w:r>
            <w:r>
              <w:rPr>
                <w:color w:val="000000"/>
                <w:sz w:val="18"/>
                <w:szCs w:val="18"/>
              </w:rPr>
              <w:br/>
              <w:t xml:space="preserve">    - Subjects having 2 or more adverse events under the same treatment are counted only once within a category.</w:t>
            </w:r>
            <w:r>
              <w:rPr>
                <w:color w:val="000000"/>
                <w:sz w:val="18"/>
                <w:szCs w:val="18"/>
              </w:rPr>
              <w:br/>
              <w:t xml:space="preserve">    - The same subject may appear in different categories and treatments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Adverse event terms are classified according to MedDRA Version 23.1 and sorted alphabetically by both SOC and PT.</w:t>
            </w:r>
            <w:r>
              <w:rPr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br/>
              <w:t>Treatment A: Naloxone Intranasal Spray 4 mg (FMXIN001 4 mg microspheres powder, nasal spray), Lot No.: BPR-20-0013 (Nasus Pharma, Israel)</w:t>
            </w:r>
            <w:r>
              <w:rPr>
                <w:color w:val="000000"/>
                <w:sz w:val="18"/>
                <w:szCs w:val="18"/>
              </w:rPr>
              <w:br/>
              <w:t>Treatment B: NARCAN</w:t>
            </w:r>
            <w:r>
              <w:rPr>
                <w:color w:val="000000"/>
                <w:sz w:val="18"/>
                <w:szCs w:val="18"/>
                <w:vertAlign w:val="superscript"/>
              </w:rPr>
              <w:t>®</w:t>
            </w:r>
            <w:r>
              <w:rPr>
                <w:color w:val="000000"/>
                <w:sz w:val="18"/>
                <w:szCs w:val="18"/>
              </w:rPr>
              <w:t xml:space="preserve"> (naloxone HCl) NASAL SPRAY 4 mg, Lot No.: 201084 (Adapt Pharma, Inc., USA)</w:t>
            </w:r>
            <w:r>
              <w:rPr>
                <w:color w:val="000000"/>
                <w:sz w:val="18"/>
                <w:szCs w:val="18"/>
              </w:rPr>
              <w:br/>
            </w:r>
          </w:p>
        </w:tc>
      </w:tr>
    </w:tbl>
    <w:p w14:paraId="6CF6881F" w14:textId="77777777" w:rsidR="002E6FA7" w:rsidRDefault="002E6FA7" w:rsidP="002E6FA7"/>
    <w:p w14:paraId="4B97D574" w14:textId="77777777" w:rsidR="002E6FA7" w:rsidRPr="002E6FA7" w:rsidRDefault="002E6FA7">
      <w:pPr>
        <w:rPr>
          <w:sz w:val="20"/>
          <w:szCs w:val="20"/>
        </w:rPr>
      </w:pPr>
    </w:p>
    <w:sectPr w:rsidR="002E6FA7" w:rsidRPr="002E6FA7" w:rsidSect="00257E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A6E8" w14:textId="77777777" w:rsidR="00A97C5C" w:rsidRDefault="00A97C5C" w:rsidP="00A97C5C">
      <w:pPr>
        <w:spacing w:after="0" w:line="240" w:lineRule="auto"/>
      </w:pPr>
      <w:r>
        <w:separator/>
      </w:r>
    </w:p>
  </w:endnote>
  <w:endnote w:type="continuationSeparator" w:id="0">
    <w:p w14:paraId="5C5B358D" w14:textId="77777777" w:rsidR="00A97C5C" w:rsidRDefault="00A97C5C" w:rsidP="00A97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AltOneMT">
    <w:altName w:val="Cambria"/>
    <w:panose1 w:val="00000000000000000000"/>
    <w:charset w:val="00"/>
    <w:family w:val="roman"/>
    <w:notTrueType/>
    <w:pitch w:val="default"/>
  </w:font>
  <w:font w:name="StwwspAdvTT1a8fcafc">
    <w:altName w:val="Cambria"/>
    <w:panose1 w:val="00000000000000000000"/>
    <w:charset w:val="00"/>
    <w:family w:val="roman"/>
    <w:notTrueType/>
    <w:pitch w:val="default"/>
  </w:font>
  <w:font w:name="FdqgyhAdvTT2aff46c6.I">
    <w:altName w:val="Cambria"/>
    <w:panose1 w:val="00000000000000000000"/>
    <w:charset w:val="00"/>
    <w:family w:val="roman"/>
    <w:notTrueType/>
    <w:pitch w:val="default"/>
  </w:font>
  <w:font w:name="BpchsmAdvTT1a8fcafc+03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1CF38" w14:textId="77777777" w:rsidR="00A97C5C" w:rsidRDefault="00A97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18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F39104" w14:textId="384F3FE0" w:rsidR="00A97C5C" w:rsidRDefault="00A97C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0C99E" w14:textId="77777777" w:rsidR="00A97C5C" w:rsidRDefault="00A97C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89471" w14:textId="77777777" w:rsidR="00A97C5C" w:rsidRDefault="00A97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BE209" w14:textId="77777777" w:rsidR="00A97C5C" w:rsidRDefault="00A97C5C" w:rsidP="00A97C5C">
      <w:pPr>
        <w:spacing w:after="0" w:line="240" w:lineRule="auto"/>
      </w:pPr>
      <w:r>
        <w:separator/>
      </w:r>
    </w:p>
  </w:footnote>
  <w:footnote w:type="continuationSeparator" w:id="0">
    <w:p w14:paraId="316E764B" w14:textId="77777777" w:rsidR="00A97C5C" w:rsidRDefault="00A97C5C" w:rsidP="00A97C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B7372" w14:textId="77777777" w:rsidR="00A97C5C" w:rsidRDefault="00A97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BC10E" w14:textId="77777777" w:rsidR="00A97C5C" w:rsidRDefault="00A97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B5997" w14:textId="77777777" w:rsidR="00A97C5C" w:rsidRDefault="00A97C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A7"/>
    <w:rsid w:val="000B5F0F"/>
    <w:rsid w:val="000E2B21"/>
    <w:rsid w:val="000F557C"/>
    <w:rsid w:val="0014456F"/>
    <w:rsid w:val="0019720A"/>
    <w:rsid w:val="001B7425"/>
    <w:rsid w:val="001D44AD"/>
    <w:rsid w:val="00210D00"/>
    <w:rsid w:val="00257E10"/>
    <w:rsid w:val="00293FE2"/>
    <w:rsid w:val="002E6FA7"/>
    <w:rsid w:val="002F7D21"/>
    <w:rsid w:val="00393A72"/>
    <w:rsid w:val="004028F9"/>
    <w:rsid w:val="004329CF"/>
    <w:rsid w:val="007F3069"/>
    <w:rsid w:val="00881513"/>
    <w:rsid w:val="008A5FA7"/>
    <w:rsid w:val="009178D4"/>
    <w:rsid w:val="009A5ADA"/>
    <w:rsid w:val="00A200FC"/>
    <w:rsid w:val="00A21BD9"/>
    <w:rsid w:val="00A45F4B"/>
    <w:rsid w:val="00A97C5C"/>
    <w:rsid w:val="00B3078B"/>
    <w:rsid w:val="00C610C6"/>
    <w:rsid w:val="00C921E0"/>
    <w:rsid w:val="00CE6BA2"/>
    <w:rsid w:val="00CF134A"/>
    <w:rsid w:val="00D77BBC"/>
    <w:rsid w:val="00F61473"/>
    <w:rsid w:val="00FD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01973"/>
  <w15:chartTrackingRefBased/>
  <w15:docId w15:val="{3B15DC4B-88D3-4EAD-98CE-9C208DB08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028F9"/>
    <w:pPr>
      <w:spacing w:before="60" w:after="0" w:line="240" w:lineRule="auto"/>
      <w:ind w:left="864"/>
    </w:pPr>
    <w:rPr>
      <w:rFonts w:ascii="Times New Roman" w:eastAsia="Times New Roman" w:hAnsi="Times New Roman" w:cs="Times New Roman"/>
      <w:b/>
      <w:color w:val="000000"/>
      <w:sz w:val="20"/>
      <w:szCs w:val="20"/>
      <w:lang w:val="en-CA" w:bidi="ar-SA"/>
    </w:rPr>
  </w:style>
  <w:style w:type="table" w:styleId="TableGrid">
    <w:name w:val="Table Grid"/>
    <w:basedOn w:val="TableNormal"/>
    <w:uiPriority w:val="39"/>
    <w:rsid w:val="00917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C5C"/>
  </w:style>
  <w:style w:type="paragraph" w:styleId="Footer">
    <w:name w:val="footer"/>
    <w:basedOn w:val="Normal"/>
    <w:link w:val="FooterChar"/>
    <w:uiPriority w:val="99"/>
    <w:unhideWhenUsed/>
    <w:rsid w:val="00A97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C5C"/>
  </w:style>
  <w:style w:type="character" w:customStyle="1" w:styleId="fontstyle01">
    <w:name w:val="fontstyle01"/>
    <w:basedOn w:val="DefaultParagraphFont"/>
    <w:rsid w:val="00C921E0"/>
    <w:rPr>
      <w:rFonts w:ascii="GillAltOneMT" w:hAnsi="GillAltOne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921E0"/>
    <w:rPr>
      <w:rFonts w:ascii="GillAltOneMT" w:hAnsi="GillAltOne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C921E0"/>
    <w:rPr>
      <w:rFonts w:ascii="StwwspAdvTT1a8fcafc" w:hAnsi="StwwspAdvTT1a8fcafc" w:hint="default"/>
      <w:b w:val="0"/>
      <w:bCs w:val="0"/>
      <w:i w:val="0"/>
      <w:iCs w:val="0"/>
      <w:color w:val="131413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4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108</Words>
  <Characters>1202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Horovitz</dc:creator>
  <cp:keywords/>
  <dc:description/>
  <cp:lastModifiedBy>Tami Horovitz</cp:lastModifiedBy>
  <cp:revision>4</cp:revision>
  <dcterms:created xsi:type="dcterms:W3CDTF">2022-03-24T12:01:00Z</dcterms:created>
  <dcterms:modified xsi:type="dcterms:W3CDTF">2022-03-24T15:48:00Z</dcterms:modified>
</cp:coreProperties>
</file>